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3D5" w:rsidRPr="005301F4" w:rsidRDefault="00F94845" w:rsidP="004B43D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2B5EEA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B43D5" w:rsidRPr="00F9484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4B43D5" w:rsidRPr="00F94845">
        <w:rPr>
          <w:rFonts w:ascii="Times New Roman" w:hAnsi="Times New Roman" w:cs="Times New Roman"/>
          <w:b/>
          <w:i/>
          <w:sz w:val="24"/>
          <w:szCs w:val="24"/>
        </w:rPr>
        <w:t xml:space="preserve">Poicephalus </w:t>
      </w:r>
      <w:r w:rsidR="004B43D5" w:rsidRPr="00F94845">
        <w:rPr>
          <w:rFonts w:ascii="Times New Roman" w:hAnsi="Times New Roman" w:cs="Times New Roman"/>
          <w:b/>
          <w:sz w:val="24"/>
          <w:szCs w:val="24"/>
        </w:rPr>
        <w:t>specimens included in the present study.</w:t>
      </w:r>
      <w:r w:rsidR="004B43D5" w:rsidRPr="005301F4">
        <w:rPr>
          <w:rFonts w:ascii="Times New Roman" w:hAnsi="Times New Roman" w:cs="Times New Roman"/>
          <w:sz w:val="24"/>
          <w:szCs w:val="24"/>
        </w:rPr>
        <w:t xml:space="preserve"> Collection numbers and locations were those assigned to specimens by museums or the collections of researchers</w:t>
      </w:r>
      <w:r w:rsidR="004B43D5" w:rsidRPr="00CF5D8D">
        <w:rPr>
          <w:rFonts w:ascii="Times New Roman" w:hAnsi="Times New Roman" w:cs="Times New Roman"/>
          <w:sz w:val="24"/>
          <w:szCs w:val="24"/>
        </w:rPr>
        <w:t>.</w:t>
      </w:r>
      <w:r w:rsidR="00482143" w:rsidRPr="00CF5D8D">
        <w:rPr>
          <w:rFonts w:ascii="Times New Roman" w:hAnsi="Times New Roman" w:cs="Times New Roman"/>
          <w:sz w:val="24"/>
          <w:szCs w:val="24"/>
        </w:rPr>
        <w:t xml:space="preserve"> GPS coordinates are taken from the general area of sample collection.</w:t>
      </w:r>
      <w:r w:rsidR="00482143">
        <w:rPr>
          <w:rFonts w:ascii="Times New Roman" w:hAnsi="Times New Roman" w:cs="Times New Roman"/>
          <w:sz w:val="24"/>
          <w:szCs w:val="24"/>
        </w:rPr>
        <w:t xml:space="preserve"> The institutions where samples can be accessed are listed.</w:t>
      </w:r>
      <w:r w:rsidR="004B43D5" w:rsidRPr="005301F4">
        <w:rPr>
          <w:rFonts w:ascii="Times New Roman" w:hAnsi="Times New Roman" w:cs="Times New Roman"/>
          <w:sz w:val="24"/>
          <w:szCs w:val="24"/>
        </w:rPr>
        <w:t xml:space="preserve"> Specimens used for DNA sequencing are indicated by *.</w:t>
      </w:r>
    </w:p>
    <w:tbl>
      <w:tblPr>
        <w:tblW w:w="13769" w:type="dxa"/>
        <w:tblInd w:w="89" w:type="dxa"/>
        <w:tblLook w:val="04A0"/>
      </w:tblPr>
      <w:tblGrid>
        <w:gridCol w:w="1866"/>
        <w:gridCol w:w="1412"/>
        <w:gridCol w:w="1844"/>
        <w:gridCol w:w="2694"/>
        <w:gridCol w:w="1984"/>
        <w:gridCol w:w="2552"/>
        <w:gridCol w:w="1417"/>
      </w:tblGrid>
      <w:tr w:rsidR="00EB2343" w:rsidRPr="00EB2343" w:rsidTr="0006517F">
        <w:trPr>
          <w:trHeight w:val="300"/>
        </w:trPr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/Subspecies: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 code: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lection numbers: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ing location: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S</w:t>
            </w:r>
            <w:r w:rsid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torage: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type: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robustus </w:t>
            </w:r>
            <w:proofErr w:type="spellStart"/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0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H50*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ce, Eastern Cape Province, RS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796097, 26.850024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versity of KwaZulu-Natal (UKZN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G0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ng Williams Town, Eastern Cape Province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880202, 27.398856</w:t>
            </w:r>
          </w:p>
        </w:tc>
        <w:tc>
          <w:tcPr>
            <w:tcW w:w="2552" w:type="dxa"/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0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MB63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ern Cape Province, RSA</w:t>
            </w:r>
          </w:p>
        </w:tc>
        <w:tc>
          <w:tcPr>
            <w:tcW w:w="1984" w:type="dxa"/>
            <w:vAlign w:val="center"/>
          </w:tcPr>
          <w:p w:rsidR="00E83721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E83721" w:rsidRPr="00EB2343" w:rsidRDefault="00EF567B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st London Museum (ELM), South Afric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0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0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mbridge district, East London, Eastern Cape Province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008834, 27.802254</w:t>
            </w:r>
          </w:p>
        </w:tc>
        <w:tc>
          <w:tcPr>
            <w:tcW w:w="2552" w:type="dxa"/>
            <w:vAlign w:val="center"/>
          </w:tcPr>
          <w:p w:rsidR="00E83721" w:rsidRPr="00EB2343" w:rsidRDefault="00EF567B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0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7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sikisiki, Wild Coast, Eastern Cape Province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366218, 29.570018</w:t>
            </w:r>
          </w:p>
        </w:tc>
        <w:tc>
          <w:tcPr>
            <w:tcW w:w="2552" w:type="dxa"/>
            <w:vAlign w:val="center"/>
          </w:tcPr>
          <w:p w:rsidR="00E83721" w:rsidRPr="00EB2343" w:rsidRDefault="00EF567B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7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sikisiki, Wild Coast, Eastern Cape Province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1.366218, 29.570018</w:t>
            </w:r>
          </w:p>
        </w:tc>
        <w:tc>
          <w:tcPr>
            <w:tcW w:w="2552" w:type="dxa"/>
            <w:vAlign w:val="center"/>
          </w:tcPr>
          <w:p w:rsidR="00E83721" w:rsidRPr="00EB2343" w:rsidRDefault="00EF567B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0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0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kfort, Eastern Cape Province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720507, 27.453272</w:t>
            </w:r>
          </w:p>
        </w:tc>
        <w:tc>
          <w:tcPr>
            <w:tcW w:w="2552" w:type="dxa"/>
            <w:vAlign w:val="center"/>
          </w:tcPr>
          <w:p w:rsidR="00E83721" w:rsidRPr="00EB2343" w:rsidRDefault="00EF567B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0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0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ng </w:t>
            </w:r>
            <w:r w:rsidR="00CF5D8D"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liam’s Town</w:t>
            </w: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Eastern Cape Province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880202, 27.398856</w:t>
            </w:r>
          </w:p>
        </w:tc>
        <w:tc>
          <w:tcPr>
            <w:tcW w:w="2552" w:type="dxa"/>
            <w:vAlign w:val="center"/>
          </w:tcPr>
          <w:p w:rsidR="00E83721" w:rsidRPr="00EB2343" w:rsidRDefault="00EF567B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0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0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rie hatchery, Eastern Cape Province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791100, 27.247902</w:t>
            </w:r>
          </w:p>
        </w:tc>
        <w:tc>
          <w:tcPr>
            <w:tcW w:w="2552" w:type="dxa"/>
            <w:vAlign w:val="center"/>
          </w:tcPr>
          <w:p w:rsidR="00E83721" w:rsidRPr="00EB2343" w:rsidRDefault="00EF567B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0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CF5D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ng </w:t>
            </w:r>
            <w:r w:rsidR="00CF5D8D"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</w:t>
            </w: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am</w:t>
            </w:r>
            <w:r w:rsidR="00CF5D8D"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’</w:t>
            </w: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CF5D8D"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</w:t>
            </w: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n, Eastern Cape Province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2.880202, 27.398856</w:t>
            </w:r>
          </w:p>
        </w:tc>
        <w:tc>
          <w:tcPr>
            <w:tcW w:w="2552" w:type="dxa"/>
            <w:vAlign w:val="center"/>
          </w:tcPr>
          <w:p w:rsidR="00E83721" w:rsidRPr="00EB2343" w:rsidRDefault="00EF567B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1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ZNT01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 tissu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1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ZNT02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 tissu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1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ZNT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 tissu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1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ZNT0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 tissu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1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ZNT0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 tissu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1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ZNT0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cle tissue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1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0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1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0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1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EB234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2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0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E83721" w:rsidRPr="0037181A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E83721" w:rsidRPr="0037181A" w:rsidRDefault="00E83721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83721" w:rsidRPr="00EB2343" w:rsidRDefault="00E83721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837C49" w:rsidRPr="00EB2343" w:rsidTr="0037181A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837C49" w:rsidRPr="00EB2343" w:rsidRDefault="00837C49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S1 Table</w:t>
            </w: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ntinued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837C49" w:rsidRPr="00EB2343" w:rsidRDefault="00837C49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837C49" w:rsidRPr="00EB2343" w:rsidRDefault="00837C49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837C49" w:rsidRPr="0037181A" w:rsidRDefault="00837C49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837C49" w:rsidRPr="0037181A" w:rsidRDefault="00837C49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837C49" w:rsidRPr="00EB2343" w:rsidRDefault="00837C49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837C49" w:rsidRPr="00EB2343" w:rsidRDefault="00837C49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37C49" w:rsidRPr="00EB2343" w:rsidTr="0037181A">
        <w:trPr>
          <w:trHeight w:val="300"/>
        </w:trPr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C49" w:rsidRPr="00EB2343" w:rsidRDefault="00837C49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/Subspecies: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C49" w:rsidRPr="00EB2343" w:rsidRDefault="00837C49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 code: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C49" w:rsidRPr="00EB2343" w:rsidRDefault="00837C49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lection numbers: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C49" w:rsidRPr="0037181A" w:rsidRDefault="00837C49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ing location: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37C49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837C49" w:rsidRPr="00EB2343" w:rsidRDefault="00837C49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torage: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7C49" w:rsidRPr="00EB2343" w:rsidRDefault="00837C49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type:</w:t>
            </w:r>
          </w:p>
        </w:tc>
      </w:tr>
      <w:tr w:rsidR="0037181A" w:rsidRPr="00EB2343" w:rsidTr="0037181A">
        <w:trPr>
          <w:trHeight w:val="300"/>
        </w:trPr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680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2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680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0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680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7181A" w:rsidRPr="0037181A" w:rsidRDefault="0037181A" w:rsidP="00680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37181A" w:rsidRPr="00EB2343" w:rsidRDefault="0037181A" w:rsidP="00680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6809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ather</w:t>
            </w:r>
          </w:p>
        </w:tc>
      </w:tr>
      <w:tr w:rsidR="0037181A" w:rsidRPr="00EB2343" w:rsidTr="0037181A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. robustus </w:t>
            </w:r>
            <w:proofErr w:type="spellStart"/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2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0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ather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2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0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eighton, KwaZulu-Natal, RS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.027832, 29.838148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ather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2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O1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aneen, Limpopo, RS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859859, 30.00659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2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MO2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aneen, Limpopo, RS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859859, 30.00659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2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l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aneen, Limpopo, RS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859859, 30.00659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ather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2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l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zaneen, Limpopo, RS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859859, 30.00659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ather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2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IIa</w:t>
            </w:r>
            <w:proofErr w:type="spellEnd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07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popo, RS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822019, 30.13113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tsong National Museum of Natural History (DNM), South Afric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2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 1640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popo, RS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822019, 30.13113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3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 1640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popo, RS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822019, 30.13113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3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 2526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mpopo, RS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822019, 30.13113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3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8081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goebaskloof, Limpopo, RS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3.822019, 30.13113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suahelicu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</w:t>
            </w:r>
            <w:proofErr w:type="spellEnd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</w:t>
            </w:r>
            <w:proofErr w:type="spellEnd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0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</w:t>
            </w:r>
            <w:proofErr w:type="spellEnd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0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</w:t>
            </w:r>
            <w:proofErr w:type="spellEnd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0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</w:t>
            </w:r>
            <w:proofErr w:type="spellEnd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2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f.suah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0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f.suah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0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f.suah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0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f.suah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f.suah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1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.f.suah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1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1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ro</w:t>
            </w:r>
            <w:proofErr w:type="spellEnd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que</w:t>
            </w:r>
            <w:proofErr w:type="spellEnd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oundation (LPF), Spai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1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1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S1 Table</w:t>
            </w: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ntinued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/Subspecies: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 code: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lection numbers: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ing location: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torage: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type: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suahelicus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14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69*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ional Zoological Gardens (NZG), South Afric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1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0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1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1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1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1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2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mbia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2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0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vubu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Limpopo, RSA</w:t>
            </w:r>
          </w:p>
        </w:tc>
        <w:tc>
          <w:tcPr>
            <w:tcW w:w="1984" w:type="dxa"/>
            <w:vAlign w:val="center"/>
          </w:tcPr>
          <w:p w:rsidR="0037181A" w:rsidRPr="00401F13" w:rsidRDefault="00401F13" w:rsidP="00401F13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01F1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23.109336, 30.32389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ather</w:t>
            </w:r>
          </w:p>
        </w:tc>
      </w:tr>
      <w:tr w:rsidR="00401F1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401F13" w:rsidRPr="00EB2343" w:rsidRDefault="00401F13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401F13" w:rsidRPr="00EB2343" w:rsidRDefault="00401F13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2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401F13" w:rsidRPr="00EB2343" w:rsidRDefault="00401F13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401F13" w:rsidRPr="0037181A" w:rsidRDefault="00401F13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vubu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Limpopo, RSA</w:t>
            </w:r>
          </w:p>
        </w:tc>
        <w:tc>
          <w:tcPr>
            <w:tcW w:w="1984" w:type="dxa"/>
            <w:vAlign w:val="center"/>
          </w:tcPr>
          <w:p w:rsidR="00401F13" w:rsidRPr="00401F13" w:rsidRDefault="00401F13" w:rsidP="00FD3D45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01F1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23.109336, 30.323897</w:t>
            </w:r>
          </w:p>
        </w:tc>
        <w:tc>
          <w:tcPr>
            <w:tcW w:w="2552" w:type="dxa"/>
            <w:vAlign w:val="center"/>
          </w:tcPr>
          <w:p w:rsidR="00401F13" w:rsidRPr="00EB2343" w:rsidRDefault="00401F13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01F13" w:rsidRPr="00EB2343" w:rsidRDefault="00401F13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ather</w:t>
            </w:r>
          </w:p>
        </w:tc>
      </w:tr>
      <w:tr w:rsidR="00401F13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401F13" w:rsidRPr="00EB2343" w:rsidRDefault="00401F13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401F13" w:rsidRPr="00EB2343" w:rsidRDefault="00401F13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s2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401F13" w:rsidRPr="00EB2343" w:rsidRDefault="00401F13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0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401F13" w:rsidRPr="0037181A" w:rsidRDefault="00401F13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vubu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Limpopo, RSA</w:t>
            </w:r>
          </w:p>
        </w:tc>
        <w:tc>
          <w:tcPr>
            <w:tcW w:w="1984" w:type="dxa"/>
            <w:vAlign w:val="center"/>
          </w:tcPr>
          <w:p w:rsidR="00401F13" w:rsidRPr="00401F13" w:rsidRDefault="00401F13" w:rsidP="00FD3D45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401F13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23.109336, 30.323897</w:t>
            </w:r>
          </w:p>
        </w:tc>
        <w:tc>
          <w:tcPr>
            <w:tcW w:w="2552" w:type="dxa"/>
            <w:vAlign w:val="center"/>
          </w:tcPr>
          <w:p w:rsidR="00401F13" w:rsidRPr="00EB2343" w:rsidRDefault="00401F13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401F13" w:rsidRPr="00EB2343" w:rsidRDefault="00401F13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ather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fuscicolli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 ♂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 ♀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0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 ♂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0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 ♀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0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 ♂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6 ♀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0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 ♂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0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8 ♀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0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3 ♂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3 ♀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Z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1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1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1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1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3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1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6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1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6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S1 Table</w:t>
            </w: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ntinued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/Subspecies: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 code: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lection numbers: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ing location: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torage: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type: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. fuscicollis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17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0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1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9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1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0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2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3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2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96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2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NH 1929.2.18.11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afenni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B.Prov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Gam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13.566788, -15.599320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ritish Museum of Natural History at </w:t>
            </w:r>
            <w:proofErr w:type="spellStart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ing</w:t>
            </w:r>
            <w:proofErr w:type="spellEnd"/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BMNH), United Kingdo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2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NH 1929.2.18.11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ewan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B.Prov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Gam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13.490150, -16.085272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N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2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NH 1929.2.18.11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rafenni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B.Prov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Gam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13.566788, -15.599320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N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2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NH 1929.2.18.10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ewan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.B.Prov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, Gam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13.490150, -16.085272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N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f2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NH 1910.5.6.14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869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inea-Bissau</w:t>
            </w:r>
          </w:p>
        </w:tc>
        <w:tc>
          <w:tcPr>
            <w:tcW w:w="1984" w:type="dxa"/>
            <w:vAlign w:val="center"/>
          </w:tcPr>
          <w:p w:rsidR="0037181A" w:rsidRPr="0037181A" w:rsidRDefault="00FD097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N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ueppellii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kop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ver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2.651557, 14.62420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rban Natural Sciences Museum (DNSM), South Afric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kop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ver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2.651557, 14.62420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0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kop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ver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2.651557, 14.62420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0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kop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ver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2.651557, 14.62420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0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kop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ver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2.651557, 14.62420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kop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ver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2.651557, 14.62420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0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kop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ver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2.651557, 14.62420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0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7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kahandj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1.983572, 16.916715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0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ndhoek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2.566294, 17.059741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5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ipkop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rm, South of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jiwarongo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0.667061, 16.742880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S1 Table</w:t>
            </w: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ntinued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181A" w:rsidRPr="00EB2343" w:rsidTr="0006517F">
        <w:trPr>
          <w:trHeight w:val="237"/>
        </w:trPr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/Subspecies: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 code: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lection numbers: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ing location: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torage: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type: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rueppellii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1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6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lipkop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rm, South of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jiwarongo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amibi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0.667061, 16.74288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1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6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kahandj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1.983572, 16.916715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1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01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1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02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1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p1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u0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meyeri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1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2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0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ntinel Ranch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it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ridge, Zimbabwe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FD097A">
            <w:pPr>
              <w:spacing w:before="100" w:beforeAutospacing="1" w:after="100" w:afterAutospacing="1" w:line="240" w:lineRule="auto"/>
              <w:outlineLvl w:val="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-22.2167, 30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6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i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nch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bi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ley, Zimbabwe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0.491367, 32.24202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4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kavango River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ar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18.061680, 21.443950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04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kavango River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ar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amibi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18.061680, 21.443950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0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7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ctoria Falls, Zimbabwe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17.907320, 25.821980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7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tham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outh Afric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4.950103, 27.267488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1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6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i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nch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bi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ley, Zimbabwe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0.491367, 32.24202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1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6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ani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anch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bi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ley, Zimbabwe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0.491367, 32.24202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cryptoxanthu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2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D350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 of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teki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wazilan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6.449321, 31.949929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3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monzo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ozambique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9483, 33.291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0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3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monzo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ozambique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9483, 33.291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0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3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sing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ozambique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3.332600, 35.385160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S1 Table</w:t>
            </w: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ntinued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/Subspecies: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 code: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lection numbers: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ing location: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torage: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type: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 cryptoxanthus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05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57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haming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ozambiqu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18.416012, 35.024962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4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sing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ozambique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3.332600, 35.385160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0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4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ssing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ozambique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3.332600, 35.385160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0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wington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mal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outh Afric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4.805498, 31.54077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0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39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wington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mal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outh Afric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4.805498, 31.54077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40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wington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mal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outh Afric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4.805498, 31.54077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1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41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wington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mal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outh Afric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4.805498, 31.54077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1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42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wington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mal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outh Afric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4.805498, 31.54077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1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4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ewington,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amala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South Afric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24.805498, 31.540776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ryp1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48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monzo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ozambique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.9483, 33.2917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 Pcryp1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g.massaicus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6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ro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u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t. Kenya, Keny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0.159133, 37.313424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6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ro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u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t. Kenya, Keny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0.159133, 37.313424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6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o</w:t>
            </w:r>
            <w:proofErr w:type="spellEnd"/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Kenya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Style w:val="cards-reveal-left-container"/>
                <w:rFonts w:ascii="Times New Roman" w:hAnsi="Times New Roman" w:cs="Times New Roman"/>
                <w:sz w:val="18"/>
                <w:szCs w:val="18"/>
              </w:rPr>
              <w:t>-0.249101, 35.732303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4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0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5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06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S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chival museum sample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6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1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7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2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8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9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4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10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5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S1 Table</w:t>
            </w: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Continued)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/Subspecies: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alysis code: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lection numbers: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ing location: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P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$</w:t>
            </w:r>
            <w:r w:rsidRPr="0037181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storage: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type: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g.massaicus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11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m06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B2343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.g.gulielmi</w:t>
            </w:r>
            <w:proofErr w:type="spellEnd"/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g01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g01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g02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g02*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EB2343" w:rsidTr="0006517F">
        <w:trPr>
          <w:trHeight w:val="300"/>
        </w:trPr>
        <w:tc>
          <w:tcPr>
            <w:tcW w:w="1866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g03</w:t>
            </w:r>
          </w:p>
        </w:tc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g03</w:t>
            </w:r>
          </w:p>
        </w:tc>
        <w:tc>
          <w:tcPr>
            <w:tcW w:w="2694" w:type="dxa"/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  <w:tr w:rsidR="0037181A" w:rsidRPr="00F96B18" w:rsidTr="0006517F">
        <w:trPr>
          <w:trHeight w:val="300"/>
        </w:trPr>
        <w:tc>
          <w:tcPr>
            <w:tcW w:w="1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g04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g04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37181A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tive br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7181A" w:rsidRPr="0037181A" w:rsidRDefault="0037181A" w:rsidP="003718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718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37181A" w:rsidRPr="00EB2343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Z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181A" w:rsidRPr="00F96B18" w:rsidRDefault="0037181A" w:rsidP="00EB2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B23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hole blood</w:t>
            </w:r>
          </w:p>
        </w:tc>
      </w:tr>
    </w:tbl>
    <w:p w:rsidR="004B43D5" w:rsidRDefault="004B43D5" w:rsidP="00F96B1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F96B18" w:rsidRPr="005301F4" w:rsidRDefault="00F96B18" w:rsidP="00F96B1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376B58" w:rsidRDefault="004B43D5" w:rsidP="004B43D5">
      <w:pPr>
        <w:rPr>
          <w:rFonts w:ascii="Times New Roman" w:hAnsi="Times New Roman" w:cs="Times New Roman"/>
          <w:sz w:val="16"/>
          <w:szCs w:val="16"/>
        </w:rPr>
      </w:pPr>
      <w:r w:rsidRPr="005301F4">
        <w:rPr>
          <w:rFonts w:ascii="Times New Roman" w:hAnsi="Times New Roman" w:cs="Times New Roman"/>
          <w:sz w:val="16"/>
          <w:szCs w:val="16"/>
        </w:rPr>
        <w:t>*Samples used for sequencing of COI, 16S rRNA and β-fibrinogen gene regions</w:t>
      </w:r>
    </w:p>
    <w:p w:rsidR="0037181A" w:rsidRPr="0037181A" w:rsidRDefault="0037181A" w:rsidP="004B43D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$ </w:t>
      </w:r>
      <w:r>
        <w:rPr>
          <w:rFonts w:ascii="Times New Roman" w:hAnsi="Times New Roman" w:cs="Times New Roman"/>
          <w:sz w:val="16"/>
          <w:szCs w:val="16"/>
        </w:rPr>
        <w:t>GPS coordinates for museum samples were estimated using the provided locality information</w:t>
      </w:r>
    </w:p>
    <w:p w:rsidR="00C3610C" w:rsidRPr="004B43D5" w:rsidRDefault="00C3610C" w:rsidP="004B43D5">
      <w:r>
        <w:rPr>
          <w:rFonts w:ascii="Times New Roman" w:hAnsi="Times New Roman" w:cs="Times New Roman"/>
          <w:sz w:val="16"/>
          <w:szCs w:val="16"/>
        </w:rPr>
        <w:t xml:space="preserve">CB = </w:t>
      </w:r>
      <w:r w:rsidR="00EB2343">
        <w:rPr>
          <w:rFonts w:ascii="Times New Roman" w:hAnsi="Times New Roman" w:cs="Times New Roman"/>
          <w:sz w:val="16"/>
          <w:szCs w:val="16"/>
        </w:rPr>
        <w:t>Captiv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EB2343">
        <w:rPr>
          <w:rFonts w:ascii="Times New Roman" w:hAnsi="Times New Roman" w:cs="Times New Roman"/>
          <w:sz w:val="16"/>
          <w:szCs w:val="16"/>
        </w:rPr>
        <w:t>b</w:t>
      </w:r>
      <w:r>
        <w:rPr>
          <w:rFonts w:ascii="Times New Roman" w:hAnsi="Times New Roman" w:cs="Times New Roman"/>
          <w:sz w:val="16"/>
          <w:szCs w:val="16"/>
        </w:rPr>
        <w:t>red</w:t>
      </w:r>
    </w:p>
    <w:sectPr w:rsidR="00C3610C" w:rsidRPr="004B43D5" w:rsidSect="004B43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E7559"/>
    <w:rsid w:val="00045253"/>
    <w:rsid w:val="0006517F"/>
    <w:rsid w:val="000D1C38"/>
    <w:rsid w:val="000D36A1"/>
    <w:rsid w:val="000F1B41"/>
    <w:rsid w:val="001A6521"/>
    <w:rsid w:val="002765E1"/>
    <w:rsid w:val="002B5EEA"/>
    <w:rsid w:val="00347318"/>
    <w:rsid w:val="00352F89"/>
    <w:rsid w:val="0037181A"/>
    <w:rsid w:val="00376B58"/>
    <w:rsid w:val="003E7559"/>
    <w:rsid w:val="00401F13"/>
    <w:rsid w:val="00482143"/>
    <w:rsid w:val="0048761E"/>
    <w:rsid w:val="004B43D5"/>
    <w:rsid w:val="006157F6"/>
    <w:rsid w:val="00773B04"/>
    <w:rsid w:val="007A59BC"/>
    <w:rsid w:val="00825536"/>
    <w:rsid w:val="0082722F"/>
    <w:rsid w:val="00837C49"/>
    <w:rsid w:val="00B003EC"/>
    <w:rsid w:val="00BB1F97"/>
    <w:rsid w:val="00BD3E77"/>
    <w:rsid w:val="00C3610C"/>
    <w:rsid w:val="00C40AB4"/>
    <w:rsid w:val="00CA399C"/>
    <w:rsid w:val="00CF5D8D"/>
    <w:rsid w:val="00D23835"/>
    <w:rsid w:val="00D2540B"/>
    <w:rsid w:val="00D35033"/>
    <w:rsid w:val="00D66448"/>
    <w:rsid w:val="00E83721"/>
    <w:rsid w:val="00E8690D"/>
    <w:rsid w:val="00EB2343"/>
    <w:rsid w:val="00EB705A"/>
    <w:rsid w:val="00EF567B"/>
    <w:rsid w:val="00F1171A"/>
    <w:rsid w:val="00F575E3"/>
    <w:rsid w:val="00F94845"/>
    <w:rsid w:val="00F96B18"/>
    <w:rsid w:val="00FA5FE6"/>
    <w:rsid w:val="00FC1E91"/>
    <w:rsid w:val="00FD09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3D5"/>
    <w:rPr>
      <w:rFonts w:eastAsiaTheme="minorEastAsia"/>
      <w:lang w:eastAsia="en-ZA"/>
    </w:rPr>
  </w:style>
  <w:style w:type="paragraph" w:styleId="Heading2">
    <w:name w:val="heading 2"/>
    <w:basedOn w:val="Normal"/>
    <w:link w:val="Heading2Char"/>
    <w:uiPriority w:val="9"/>
    <w:qFormat/>
    <w:rsid w:val="00C40AB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76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1E"/>
    <w:rPr>
      <w:rFonts w:ascii="Tahoma" w:eastAsiaTheme="minorEastAsia" w:hAnsi="Tahoma" w:cs="Tahoma"/>
      <w:sz w:val="16"/>
      <w:szCs w:val="16"/>
      <w:lang w:eastAsia="en-ZA"/>
    </w:rPr>
  </w:style>
  <w:style w:type="paragraph" w:styleId="Revision">
    <w:name w:val="Revision"/>
    <w:hidden/>
    <w:uiPriority w:val="99"/>
    <w:semiHidden/>
    <w:rsid w:val="00837C49"/>
    <w:pPr>
      <w:spacing w:after="0" w:line="240" w:lineRule="auto"/>
    </w:pPr>
    <w:rPr>
      <w:rFonts w:eastAsiaTheme="minorEastAsia"/>
      <w:lang w:eastAsia="en-ZA"/>
    </w:rPr>
  </w:style>
  <w:style w:type="character" w:customStyle="1" w:styleId="cards-reveal-left-container">
    <w:name w:val="cards-reveal-left-container"/>
    <w:basedOn w:val="DefaultParagraphFont"/>
    <w:rsid w:val="00E8690D"/>
  </w:style>
  <w:style w:type="character" w:customStyle="1" w:styleId="Heading2Char">
    <w:name w:val="Heading 2 Char"/>
    <w:basedOn w:val="DefaultParagraphFont"/>
    <w:link w:val="Heading2"/>
    <w:uiPriority w:val="9"/>
    <w:rsid w:val="00C40AB4"/>
    <w:rPr>
      <w:rFonts w:ascii="Times New Roman" w:eastAsia="Times New Roman" w:hAnsi="Times New Roman" w:cs="Times New Roman"/>
      <w:b/>
      <w:bCs/>
      <w:sz w:val="36"/>
      <w:szCs w:val="36"/>
      <w:lang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6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7</Pages>
  <Words>1770</Words>
  <Characters>10093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1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l Coetzer</dc:creator>
  <cp:lastModifiedBy>Riel Coetzer</cp:lastModifiedBy>
  <cp:revision>12</cp:revision>
  <dcterms:created xsi:type="dcterms:W3CDTF">2015-04-30T11:34:00Z</dcterms:created>
  <dcterms:modified xsi:type="dcterms:W3CDTF">2015-06-04T15:04:00Z</dcterms:modified>
</cp:coreProperties>
</file>